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0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123"/>
        <w:gridCol w:w="1116"/>
        <w:gridCol w:w="1270"/>
        <w:gridCol w:w="1602"/>
        <w:gridCol w:w="1056"/>
        <w:gridCol w:w="1556"/>
      </w:tblGrid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ountr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atitud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ngitud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ollecto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oll No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ustri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7,0752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6955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aye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.n.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K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elgium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1,382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,47611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elannay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1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anad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4,733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81,266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emple &amp; Brammal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9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anad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4,3726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2,879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eymour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571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anad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5,0476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3,58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960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hin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5,6063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,267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ribb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.n.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K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ranc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2.133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.1333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Gamisans 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77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erman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1,136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,6797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Wunderli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17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reec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7,73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6,6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unemark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931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D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di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0,4553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8,0740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nz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57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eva &amp; Naithani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di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0,5863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8,1511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ithani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6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eva &amp; Naithani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di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0,1877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0,4681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Thoma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94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eva &amp; Naithani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di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2,2396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7,1887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hattacharyy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475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eva &amp; Naithani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relan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4,2055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9,0275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SBI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4805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BDC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3,0135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,29721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Moen, J. 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419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TRH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9,4180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,3939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Kolanowsk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.n.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GDA - phot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4,6470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4627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Kolanowsk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.n.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GDA - phot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4,2462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1057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Kolanowsk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.n.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GDA - phot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pain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2,7127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1,6764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andwit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22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K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nited Kingdom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1,7467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2,2257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Hatto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MO 2224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nited Kingdom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1,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,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torey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.n.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nited Kingdom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1,54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3,25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OLD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nited Kingdom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0,7613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2,9058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K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1,766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3,255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886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2,333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88,005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teyermark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899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6,666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68,505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Hil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22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4,466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69,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rook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446a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2,333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3,2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562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2,333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2,583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hle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428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7,2041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94,344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almer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496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H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8,6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90,4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umme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.n.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8,5113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90,557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Hil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.n.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2,933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2,266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ouffor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29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3,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1,683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ousseau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1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2,966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6,583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etcalf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27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2,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6,083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umbauer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7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4,2805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4,272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ave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803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3,0055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8,183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16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2,266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4,216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561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3,666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4,505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. Reed &amp; L. Re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981-19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43,4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74,9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Re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1642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43,</w:t>
            </w:r>
            <w:r>
              <w:rPr/>
              <w:t>0055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6,166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us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.n.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1,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4,783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788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120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2,166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6,266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021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2,4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6,466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012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3,1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7,033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941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1,533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83,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usick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471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1,8547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8,975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chmidt &amp; al.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1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3,033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3,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eymour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666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4,8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2,866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eymour &amp; Nichol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651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4,816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3,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- 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4,0055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2,4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eymour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31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4,816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2,233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516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3,616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3,016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eymour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571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4,116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2,616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eymour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59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3,5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2,566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Hil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93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7,8893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122,23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hwildlife.net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ipactis hellebor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S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7,7004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122,2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ougherty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.n.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hoto </w:t>
            </w:r>
          </w:p>
        </w:tc>
      </w:tr>
    </w:tbl>
    <w:p>
      <w:pPr>
        <w:pStyle w:val="Normal"/>
        <w:widowControl/>
        <w:bidi w:val="0"/>
        <w:spacing w:lineRule="auto" w:line="480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08:32:00Z</dcterms:created>
  <dc:creator>marTUSIA</dc:creator>
  <dc:description/>
  <cp:keywords/>
  <dc:language>en-US</dc:language>
  <cp:lastModifiedBy>marTUSIA</cp:lastModifiedBy>
  <dcterms:modified xsi:type="dcterms:W3CDTF">2013-09-11T18:11:00Z</dcterms:modified>
  <cp:revision>4</cp:revision>
  <dc:subject/>
  <dc:title/>
</cp:coreProperties>
</file>